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A658E2" w14:textId="7E81ED4F" w:rsidR="008707E2" w:rsidRPr="00B6129A" w:rsidRDefault="008707E2" w:rsidP="008707E2">
      <w:pPr>
        <w:spacing w:line="360" w:lineRule="auto"/>
        <w:jc w:val="both"/>
        <w:rPr>
          <w:rFonts w:ascii="Times New Roman" w:eastAsia="Arial Unicode MS" w:hAnsi="Times New Roman"/>
          <w:sz w:val="24"/>
          <w:szCs w:val="24"/>
        </w:rPr>
      </w:pPr>
      <w:r w:rsidRPr="00B6129A">
        <w:rPr>
          <w:rFonts w:ascii="Times New Roman" w:eastAsia="Arial Unicode MS" w:hAnsi="Times New Roman"/>
          <w:b/>
          <w:bCs/>
          <w:sz w:val="24"/>
          <w:szCs w:val="24"/>
        </w:rPr>
        <w:t xml:space="preserve">Supplementary </w:t>
      </w:r>
      <w:r w:rsidR="0053018F">
        <w:rPr>
          <w:rFonts w:ascii="Times New Roman" w:eastAsia="Arial Unicode MS" w:hAnsi="Times New Roman"/>
          <w:b/>
          <w:bCs/>
          <w:sz w:val="24"/>
          <w:szCs w:val="24"/>
        </w:rPr>
        <w:t>T</w:t>
      </w:r>
      <w:r w:rsidRPr="00B6129A">
        <w:rPr>
          <w:rFonts w:ascii="Times New Roman" w:eastAsia="Arial Unicode MS" w:hAnsi="Times New Roman"/>
          <w:b/>
          <w:bCs/>
          <w:sz w:val="24"/>
          <w:szCs w:val="24"/>
        </w:rPr>
        <w:t>able 1</w:t>
      </w:r>
      <w:r w:rsidRPr="00B6129A">
        <w:rPr>
          <w:rFonts w:ascii="Times New Roman" w:eastAsia="Arial Unicode MS" w:hAnsi="Times New Roman"/>
          <w:sz w:val="24"/>
          <w:szCs w:val="24"/>
        </w:rPr>
        <w:t>. Primers and probes used for DENV serotyping.</w:t>
      </w:r>
    </w:p>
    <w:tbl>
      <w:tblPr>
        <w:tblStyle w:val="Tablaconcuadrcula"/>
        <w:tblW w:w="9923" w:type="dxa"/>
        <w:tblInd w:w="-284" w:type="dxa"/>
        <w:tblLook w:val="04A0" w:firstRow="1" w:lastRow="0" w:firstColumn="1" w:lastColumn="0" w:noHBand="0" w:noVBand="1"/>
      </w:tblPr>
      <w:tblGrid>
        <w:gridCol w:w="1197"/>
        <w:gridCol w:w="1785"/>
        <w:gridCol w:w="5670"/>
        <w:gridCol w:w="1271"/>
      </w:tblGrid>
      <w:tr w:rsidR="008707E2" w:rsidRPr="002040B0" w14:paraId="6D33FDE3" w14:textId="77777777" w:rsidTr="00640076">
        <w:tc>
          <w:tcPr>
            <w:tcW w:w="1197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9ACB244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SEROTYPE</w:t>
            </w:r>
          </w:p>
        </w:tc>
        <w:tc>
          <w:tcPr>
            <w:tcW w:w="1785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13F9E37" w14:textId="77777777" w:rsidR="008707E2" w:rsidRPr="002040B0" w:rsidRDefault="008707E2" w:rsidP="00640076">
            <w:pPr>
              <w:spacing w:line="240" w:lineRule="auto"/>
              <w:jc w:val="center"/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PRIMERS / PROBES</w:t>
            </w:r>
          </w:p>
        </w:tc>
        <w:tc>
          <w:tcPr>
            <w:tcW w:w="5670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0A570B5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SEQUENCE (5′-3′)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5E1A997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CONC (µM)</w:t>
            </w:r>
          </w:p>
        </w:tc>
      </w:tr>
      <w:tr w:rsidR="008707E2" w:rsidRPr="002040B0" w14:paraId="437480EC" w14:textId="77777777" w:rsidTr="00640076">
        <w:trPr>
          <w:trHeight w:val="57"/>
        </w:trPr>
        <w:tc>
          <w:tcPr>
            <w:tcW w:w="1197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7E9FED5D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1</w:t>
            </w:r>
          </w:p>
        </w:tc>
        <w:tc>
          <w:tcPr>
            <w:tcW w:w="1785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58620B62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orward</w:t>
            </w:r>
          </w:p>
        </w:tc>
        <w:tc>
          <w:tcPr>
            <w:tcW w:w="5670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445B9F85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AA AAG GAA GTC GYG CAA TA</w:t>
            </w:r>
          </w:p>
        </w:tc>
        <w:tc>
          <w:tcPr>
            <w:tcW w:w="1271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14:paraId="0A0380E5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54E949FE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6782AC42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1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1B17479B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722C0CD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TG AGT GAA TTC TCT CTG CTR AAC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B4B5ADB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7BDCA3AA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14C8653A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1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66E00E47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Prob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C909A14" w14:textId="77777777" w:rsidR="008707E2" w:rsidRPr="002F6FF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F6FF0">
              <w:rPr>
                <w:rFonts w:ascii="Arial" w:eastAsia="Arial Unicode MS" w:hAnsi="Arial" w:cs="Arial"/>
                <w:sz w:val="18"/>
                <w:szCs w:val="18"/>
              </w:rPr>
              <w:t>FAM CAT GTG GYT GGG AGC RCG C BHQ-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273B468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703DBF3A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5A7F9F33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2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6D0B5DD6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orward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81BD3AD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AG GCT ATG GCA CYG TCA CGA T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E947449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404F1C3A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0BDE0271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2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5F1071F4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4F093BB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CA TYT GCA RCA CCA TCT C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6C602A99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4E63261D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35FAC599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2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707B40F7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Prob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3784163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HEX CTC YCC RAG AAC GGG CCT CGA CTT CAA BHQ-1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7713DF7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414449C8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4CBA0A44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1828A37B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orward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A1451D0" w14:textId="77777777" w:rsidR="008707E2" w:rsidRPr="008707E2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  <w:lang w:val="es-MX"/>
              </w:rPr>
            </w:pPr>
            <w:r w:rsidRPr="008707E2">
              <w:rPr>
                <w:rFonts w:ascii="Arial" w:eastAsia="Arial Unicode MS" w:hAnsi="Arial" w:cs="Arial"/>
                <w:sz w:val="18"/>
                <w:szCs w:val="18"/>
                <w:lang w:val="es-MX"/>
              </w:rPr>
              <w:t>GGA CTR GAC ACA CGC ACC CA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893983E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2CE83C11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73CF4D87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72DE2602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F64FF34" w14:textId="77777777" w:rsidR="008707E2" w:rsidRPr="002F6FF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AT GTC TCT ACC TTC TCG ACT TGY CT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709F5E0E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23F7A78A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6455311D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3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334A16AE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Prob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C54CF54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TEXAS RED ACC TGG ATG TCG GCT GAA GGA GCT TG BHQ-2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1CA2933F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0E8EF4D2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6EE30FD4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4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17E328C9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orward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0A068BC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TTG TCC TAA TGA TGC TRG TCG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24DEB33D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28984565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1D52CA1C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4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0C205DA4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0B52705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TCC ACC YGA GAC TCC TTC CA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50A6C31E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3CC34EDF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74AAF1F4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DENV 4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5D111BAB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Prob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45F5D0A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y5 TYC CTA CYC CTA CGC ATC GCA TTC CG BHQ-3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09813462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537AA0DD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2BB58E7D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6F282434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orward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201D413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CCA AGT GTG AGG GCT GAA AAG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4B31E067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5A55D9A9" w14:textId="77777777" w:rsidTr="00640076">
        <w:tc>
          <w:tcPr>
            <w:tcW w:w="1197" w:type="dxa"/>
            <w:tcBorders>
              <w:left w:val="nil"/>
              <w:right w:val="nil"/>
            </w:tcBorders>
            <w:vAlign w:val="center"/>
          </w:tcPr>
          <w:p w14:paraId="227A2923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1785" w:type="dxa"/>
            <w:tcBorders>
              <w:left w:val="nil"/>
              <w:right w:val="nil"/>
            </w:tcBorders>
            <w:vAlign w:val="center"/>
          </w:tcPr>
          <w:p w14:paraId="4388D7F1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Reverse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3D1032D" w14:textId="77777777" w:rsidR="008707E2" w:rsidRPr="002F6FF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TGT GGC TGA ACT ATA AAA GG</w:t>
            </w:r>
          </w:p>
        </w:tc>
        <w:tc>
          <w:tcPr>
            <w:tcW w:w="1271" w:type="dxa"/>
            <w:tcBorders>
              <w:left w:val="nil"/>
              <w:right w:val="nil"/>
            </w:tcBorders>
            <w:vAlign w:val="center"/>
          </w:tcPr>
          <w:p w14:paraId="3473D241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  <w:tr w:rsidR="008707E2" w:rsidRPr="002040B0" w14:paraId="57BBAF20" w14:textId="77777777" w:rsidTr="00640076">
        <w:tc>
          <w:tcPr>
            <w:tcW w:w="1197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2A8BFE44" w14:textId="77777777" w:rsidR="008707E2" w:rsidRPr="002040B0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2040B0">
              <w:rPr>
                <w:rFonts w:ascii="Arial" w:eastAsia="Arial Unicode MS" w:hAnsi="Arial" w:cs="Arial"/>
                <w:b/>
                <w:bCs/>
                <w:sz w:val="18"/>
                <w:szCs w:val="18"/>
              </w:rPr>
              <w:t>RP</w:t>
            </w:r>
          </w:p>
        </w:tc>
        <w:tc>
          <w:tcPr>
            <w:tcW w:w="1785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57A63052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Probe</w:t>
            </w:r>
          </w:p>
        </w:tc>
        <w:tc>
          <w:tcPr>
            <w:tcW w:w="5670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1D98ADC8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FAM CCC CAG TCT CTG TCA GCA CTC CCT TC BHQ-1</w:t>
            </w:r>
          </w:p>
        </w:tc>
        <w:tc>
          <w:tcPr>
            <w:tcW w:w="127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14:paraId="054F8C08" w14:textId="77777777" w:rsidR="008707E2" w:rsidRPr="00B61511" w:rsidRDefault="008707E2" w:rsidP="00640076">
            <w:pPr>
              <w:spacing w:line="360" w:lineRule="auto"/>
              <w:jc w:val="center"/>
              <w:rPr>
                <w:rFonts w:ascii="Arial" w:eastAsia="Arial Unicode MS" w:hAnsi="Arial" w:cs="Arial"/>
                <w:sz w:val="18"/>
                <w:szCs w:val="18"/>
              </w:rPr>
            </w:pPr>
            <w:r w:rsidRPr="00B61511">
              <w:rPr>
                <w:rFonts w:ascii="Arial" w:eastAsia="Arial Unicode MS" w:hAnsi="Arial" w:cs="Arial"/>
                <w:sz w:val="18"/>
                <w:szCs w:val="18"/>
              </w:rPr>
              <w:t>100</w:t>
            </w:r>
          </w:p>
        </w:tc>
      </w:tr>
    </w:tbl>
    <w:p w14:paraId="563A3C82" w14:textId="77777777" w:rsidR="008707E2" w:rsidRPr="00B6129A" w:rsidRDefault="008707E2" w:rsidP="008707E2">
      <w:pPr>
        <w:spacing w:line="360" w:lineRule="auto"/>
        <w:jc w:val="both"/>
        <w:rPr>
          <w:rFonts w:ascii="Times New Roman" w:eastAsia="Arial Unicode MS" w:hAnsi="Times New Roman"/>
          <w:sz w:val="20"/>
          <w:szCs w:val="20"/>
        </w:rPr>
      </w:pPr>
      <w:r w:rsidRPr="00B6129A">
        <w:rPr>
          <w:rFonts w:ascii="Times New Roman" w:eastAsia="Arial Unicode MS" w:hAnsi="Times New Roman"/>
          <w:sz w:val="20"/>
          <w:szCs w:val="20"/>
        </w:rPr>
        <w:t xml:space="preserve">CONC: </w:t>
      </w:r>
      <w:r>
        <w:rPr>
          <w:rFonts w:ascii="Times New Roman" w:eastAsia="Arial Unicode MS" w:hAnsi="Times New Roman"/>
          <w:sz w:val="20"/>
          <w:szCs w:val="20"/>
        </w:rPr>
        <w:t>c</w:t>
      </w:r>
      <w:r w:rsidRPr="00B6129A">
        <w:rPr>
          <w:rFonts w:ascii="Times New Roman" w:eastAsia="Arial Unicode MS" w:hAnsi="Times New Roman"/>
          <w:sz w:val="20"/>
          <w:szCs w:val="20"/>
        </w:rPr>
        <w:t xml:space="preserve">oncentration; RP: </w:t>
      </w:r>
      <w:proofErr w:type="spellStart"/>
      <w:r w:rsidRPr="00B6129A">
        <w:rPr>
          <w:rFonts w:ascii="Times New Roman" w:eastAsia="Arial Unicode MS" w:hAnsi="Times New Roman"/>
          <w:sz w:val="20"/>
          <w:szCs w:val="20"/>
        </w:rPr>
        <w:t>RNAsa</w:t>
      </w:r>
      <w:proofErr w:type="spellEnd"/>
      <w:r w:rsidRPr="00B6129A">
        <w:rPr>
          <w:rFonts w:ascii="Times New Roman" w:eastAsia="Arial Unicode MS" w:hAnsi="Times New Roman"/>
          <w:sz w:val="20"/>
          <w:szCs w:val="20"/>
        </w:rPr>
        <w:t xml:space="preserve"> P. </w:t>
      </w:r>
    </w:p>
    <w:p w14:paraId="2C39F87D" w14:textId="77777777" w:rsidR="0054481F" w:rsidRDefault="0054481F"/>
    <w:sectPr w:rsidR="005448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7E2"/>
    <w:rsid w:val="000A45C7"/>
    <w:rsid w:val="00192162"/>
    <w:rsid w:val="001A20F2"/>
    <w:rsid w:val="001F4D5C"/>
    <w:rsid w:val="001F726E"/>
    <w:rsid w:val="00204680"/>
    <w:rsid w:val="00281B69"/>
    <w:rsid w:val="00291623"/>
    <w:rsid w:val="0030287E"/>
    <w:rsid w:val="0032128D"/>
    <w:rsid w:val="00327118"/>
    <w:rsid w:val="003434C7"/>
    <w:rsid w:val="003E047E"/>
    <w:rsid w:val="00493787"/>
    <w:rsid w:val="004D13A3"/>
    <w:rsid w:val="004D573F"/>
    <w:rsid w:val="0053018F"/>
    <w:rsid w:val="0054481F"/>
    <w:rsid w:val="005C089E"/>
    <w:rsid w:val="00663C54"/>
    <w:rsid w:val="006D0C98"/>
    <w:rsid w:val="006E7ADF"/>
    <w:rsid w:val="00706FEA"/>
    <w:rsid w:val="00764AC6"/>
    <w:rsid w:val="00796EC3"/>
    <w:rsid w:val="00831E36"/>
    <w:rsid w:val="008707E2"/>
    <w:rsid w:val="00896EB5"/>
    <w:rsid w:val="008B0B81"/>
    <w:rsid w:val="0091658B"/>
    <w:rsid w:val="0097299D"/>
    <w:rsid w:val="00982A12"/>
    <w:rsid w:val="00A2544C"/>
    <w:rsid w:val="00A35AD1"/>
    <w:rsid w:val="00AB1CB8"/>
    <w:rsid w:val="00B115EB"/>
    <w:rsid w:val="00B4603E"/>
    <w:rsid w:val="00B46F0D"/>
    <w:rsid w:val="00B60D8A"/>
    <w:rsid w:val="00B6656F"/>
    <w:rsid w:val="00BF4A9F"/>
    <w:rsid w:val="00C145CD"/>
    <w:rsid w:val="00C42ECA"/>
    <w:rsid w:val="00C73E1C"/>
    <w:rsid w:val="00C9422C"/>
    <w:rsid w:val="00CA74AB"/>
    <w:rsid w:val="00D63E9D"/>
    <w:rsid w:val="00D66AF9"/>
    <w:rsid w:val="00DC7FC7"/>
    <w:rsid w:val="00E14630"/>
    <w:rsid w:val="00E663BF"/>
    <w:rsid w:val="00ED4037"/>
    <w:rsid w:val="00F05146"/>
    <w:rsid w:val="00F62EE5"/>
    <w:rsid w:val="00FC3500"/>
    <w:rsid w:val="00FC7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1E189"/>
  <w15:chartTrackingRefBased/>
  <w15:docId w15:val="{FEBEFF5A-23D4-F245-AE00-84AD7D20B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7E2"/>
    <w:pPr>
      <w:spacing w:after="200" w:line="276" w:lineRule="auto"/>
    </w:pPr>
    <w:rPr>
      <w:rFonts w:ascii="Calibri" w:eastAsia="Calibri" w:hAnsi="Calibri" w:cs="Times New Roman"/>
      <w:sz w:val="22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707E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45</Words>
  <Characters>801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Matano</dc:creator>
  <cp:keywords/>
  <dc:description/>
  <cp:lastModifiedBy>Esteban Muñoz</cp:lastModifiedBy>
  <cp:revision>2</cp:revision>
  <dcterms:created xsi:type="dcterms:W3CDTF">2020-12-28T20:41:00Z</dcterms:created>
  <dcterms:modified xsi:type="dcterms:W3CDTF">2020-12-28T20:41:00Z</dcterms:modified>
</cp:coreProperties>
</file>